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4"/>
        <w:gridCol w:w="1004"/>
        <w:gridCol w:w="1004"/>
        <w:gridCol w:w="1004"/>
        <w:gridCol w:w="1006"/>
      </w:tblGrid>
      <w:tr w:rsidR="00DB425E" w:rsidRPr="00DB425E" w14:paraId="00E9F0B0" w14:textId="77777777" w:rsidTr="008279D9">
        <w:trPr>
          <w:trHeight w:val="290"/>
        </w:trPr>
        <w:tc>
          <w:tcPr>
            <w:tcW w:w="25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22DBB" w14:textId="6761F496" w:rsidR="008279D9" w:rsidRPr="00DB425E" w:rsidRDefault="008279D9" w:rsidP="00990B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  <w:r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 xml:space="preserve">Table D. </w:t>
            </w:r>
            <w:r w:rsidR="009A341F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 xml:space="preserve">Supplemental material </w:t>
            </w:r>
            <w:r w:rsidR="00FF4C92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a</w:t>
            </w:r>
            <w:r w:rsidR="009A341F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nalys</w:t>
            </w:r>
            <w:r w:rsidR="00A069ED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e</w:t>
            </w:r>
            <w:r w:rsidR="009A341F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 xml:space="preserve">s </w:t>
            </w:r>
            <w:r w:rsidR="00FF4C92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C</w:t>
            </w:r>
            <w:r w:rsidR="009A341F" w:rsidRPr="00DB42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ovariates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118B5" w14:textId="77777777" w:rsidR="008279D9" w:rsidRPr="00DB425E" w:rsidRDefault="008279D9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D8CF5" w14:textId="77777777" w:rsidR="008279D9" w:rsidRPr="00DB425E" w:rsidRDefault="008279D9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54521" w14:textId="77777777" w:rsidR="008279D9" w:rsidRPr="00DB425E" w:rsidRDefault="008279D9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</w:p>
        </w:tc>
      </w:tr>
      <w:tr w:rsidR="00DB425E" w:rsidRPr="00DB425E" w14:paraId="790A67C4" w14:textId="77777777" w:rsidTr="008279D9">
        <w:trPr>
          <w:trHeight w:val="290"/>
        </w:trPr>
        <w:tc>
          <w:tcPr>
            <w:tcW w:w="2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6432" w14:textId="77777777" w:rsidR="00990BAA" w:rsidRPr="00DB425E" w:rsidRDefault="00990BAA" w:rsidP="00990B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A329" w14:textId="77777777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DB425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p</w:t>
            </w:r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434B" w14:textId="77777777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DB425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HR</w:t>
            </w:r>
          </w:p>
        </w:tc>
        <w:tc>
          <w:tcPr>
            <w:tcW w:w="1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878F" w14:textId="77777777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DB425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95% CI </w:t>
            </w:r>
          </w:p>
        </w:tc>
      </w:tr>
      <w:tr w:rsidR="00DB425E" w:rsidRPr="00DB425E" w14:paraId="088D401F" w14:textId="77777777" w:rsidTr="007A441A">
        <w:trPr>
          <w:trHeight w:val="290"/>
        </w:trPr>
        <w:tc>
          <w:tcPr>
            <w:tcW w:w="2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642" w14:textId="20D8937B" w:rsidR="00990BAA" w:rsidRPr="00DB425E" w:rsidRDefault="00990BAA" w:rsidP="00990BA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Max Dos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1D2B" w14:textId="5F493D90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B045" w14:textId="7A4CCF7F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2300" w14:textId="649258F7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B256" w14:textId="11D25B54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49</w:t>
            </w:r>
          </w:p>
        </w:tc>
      </w:tr>
      <w:tr w:rsidR="00DB425E" w:rsidRPr="00DB425E" w14:paraId="2D25D921" w14:textId="77777777" w:rsidTr="00F34CA5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58D" w14:textId="719BC912" w:rsidR="00990BAA" w:rsidRPr="00DB425E" w:rsidRDefault="00990BAA" w:rsidP="00990BA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AMPH/Da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E638" w14:textId="65710FDB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BD93" w14:textId="146DD861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71F6" w14:textId="4C6342DB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E818" w14:textId="41B28C3E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95</w:t>
            </w:r>
          </w:p>
        </w:tc>
      </w:tr>
      <w:tr w:rsidR="00DB425E" w:rsidRPr="00DB425E" w14:paraId="0DD9F224" w14:textId="77777777" w:rsidTr="00F34CA5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9CEF" w14:textId="6FD9BE65" w:rsidR="00990BAA" w:rsidRPr="00DB425E" w:rsidRDefault="00990BAA" w:rsidP="00990BA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Side-effect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3D69" w14:textId="1870E5C9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D503" w14:textId="398EF0CF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B533" w14:textId="45718515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2896" w14:textId="5DFE7594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2.82</w:t>
            </w:r>
          </w:p>
        </w:tc>
      </w:tr>
      <w:tr w:rsidR="00DB425E" w:rsidRPr="00DB425E" w14:paraId="14247363" w14:textId="77777777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4EA" w14:textId="73D8771E" w:rsidR="00990BAA" w:rsidRPr="00DB425E" w:rsidRDefault="00990BAA" w:rsidP="00990BA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Comorbidity yes/no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02AACB" w14:textId="1F20A7D3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F1C44" w14:textId="386471B0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CC338B" w14:textId="082FD1B6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24957" w14:textId="1029C166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2.42</w:t>
            </w:r>
          </w:p>
        </w:tc>
      </w:tr>
      <w:tr w:rsidR="00DB425E" w:rsidRPr="00DB425E" w14:paraId="055051E1" w14:textId="77777777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5C34" w14:textId="17E26016" w:rsidR="00990BAA" w:rsidRPr="00DB425E" w:rsidRDefault="00990BAA" w:rsidP="00990BA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Number comorbidit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D1C6C" w14:textId="1E00A344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8136D" w14:textId="008FE1B9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E45A3" w14:textId="7F7EDC80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286F5" w14:textId="25318BDD" w:rsidR="00990BAA" w:rsidRPr="00DB425E" w:rsidRDefault="00990BAA" w:rsidP="00990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32</w:t>
            </w:r>
          </w:p>
        </w:tc>
      </w:tr>
    </w:tbl>
    <w:p w14:paraId="175F6DE8" w14:textId="0CA3A703" w:rsidR="006D36AF" w:rsidRPr="00DB425E" w:rsidRDefault="00BB3AA1">
      <w:pPr>
        <w:rPr>
          <w:rFonts w:ascii="Times New Roman" w:hAnsi="Times New Roman" w:cs="Times New Roman"/>
          <w:lang w:val="en-US"/>
        </w:rPr>
      </w:pPr>
      <w:r w:rsidRPr="00DB425E">
        <w:rPr>
          <w:rFonts w:ascii="Times New Roman" w:hAnsi="Times New Roman" w:cs="Times New Roman"/>
          <w:i/>
          <w:iCs/>
          <w:lang w:val="en-US"/>
        </w:rPr>
        <w:t xml:space="preserve">Note: </w:t>
      </w:r>
      <w:r w:rsidR="007A441A" w:rsidRPr="00DB425E">
        <w:rPr>
          <w:rFonts w:ascii="Times New Roman" w:hAnsi="Times New Roman" w:cs="Times New Roman"/>
          <w:lang w:val="en-US"/>
        </w:rPr>
        <w:t>Total N=</w:t>
      </w:r>
      <w:r w:rsidR="00C320DB" w:rsidRPr="00DB425E">
        <w:rPr>
          <w:rFonts w:ascii="Times New Roman" w:hAnsi="Times New Roman" w:cs="Times New Roman"/>
          <w:lang w:val="en-US"/>
        </w:rPr>
        <w:t>269 (prematurely discontinued 52, continued 217)</w:t>
      </w:r>
    </w:p>
    <w:p w14:paraId="48620C15" w14:textId="7D8E1039" w:rsidR="00990BAA" w:rsidRPr="00DB425E" w:rsidRDefault="007A441A">
      <w:pPr>
        <w:rPr>
          <w:lang w:val="en-US"/>
        </w:rPr>
      </w:pPr>
      <w:r w:rsidRPr="00DB425E">
        <w:rPr>
          <w:lang w:val="en-US"/>
        </w:rPr>
        <w:tab/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6"/>
        <w:gridCol w:w="1096"/>
        <w:gridCol w:w="1096"/>
        <w:gridCol w:w="1096"/>
        <w:gridCol w:w="1096"/>
      </w:tblGrid>
      <w:tr w:rsidR="00DB425E" w:rsidRPr="00DB425E" w14:paraId="6F21F3B3" w14:textId="77777777" w:rsidTr="002C097E">
        <w:trPr>
          <w:trHeight w:val="290"/>
        </w:trPr>
        <w:tc>
          <w:tcPr>
            <w:tcW w:w="258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0C22B" w14:textId="77777777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35DFD5" w14:textId="4E114BEC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D8E405" w14:textId="2B6A188E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08" w:type="pct"/>
            <w:gridSpan w:val="2"/>
            <w:tcBorders>
              <w:left w:val="nil"/>
            </w:tcBorders>
            <w:shd w:val="clear" w:color="auto" w:fill="auto"/>
            <w:noWrap/>
          </w:tcPr>
          <w:p w14:paraId="1BB44E06" w14:textId="7CB5B23E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95% CI</w:t>
            </w:r>
          </w:p>
        </w:tc>
      </w:tr>
      <w:tr w:rsidR="00DB425E" w:rsidRPr="00DB425E" w14:paraId="2F46DE46" w14:textId="1ACCEFA9" w:rsidTr="007A441A">
        <w:trPr>
          <w:trHeight w:val="290"/>
        </w:trPr>
        <w:tc>
          <w:tcPr>
            <w:tcW w:w="2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ED8BC0" w14:textId="37F39406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Intimacy Avoidanc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16F42F" w14:textId="683BEDAF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A261B9" w14:textId="2F4BB77B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8BEE50" w14:textId="28B0C06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</w:tcPr>
          <w:p w14:paraId="4312DF7D" w14:textId="6A57E1A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2.62</w:t>
            </w:r>
          </w:p>
        </w:tc>
      </w:tr>
      <w:tr w:rsidR="00DB425E" w:rsidRPr="00DB425E" w14:paraId="4D72E29A" w14:textId="4614A7FC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9FD7E" w14:textId="66A44FF6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Max Do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EB159" w14:textId="557C8C6A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696B8" w14:textId="3E509119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1068F" w14:textId="7FAE6E0A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D45C4" w14:textId="4878A12E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56</w:t>
            </w:r>
          </w:p>
        </w:tc>
      </w:tr>
      <w:tr w:rsidR="00DB425E" w:rsidRPr="00DB425E" w14:paraId="6D9D342E" w14:textId="5DEA3429" w:rsidTr="007A441A">
        <w:trPr>
          <w:trHeight w:val="290"/>
        </w:trPr>
        <w:tc>
          <w:tcPr>
            <w:tcW w:w="2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6C1486" w14:textId="16828871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Intimacy Avoidanc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5C25B6" w14:textId="701C871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1F601A" w14:textId="30D3803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B6ACFF" w14:textId="0ED7C494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</w:tcPr>
          <w:p w14:paraId="7CDFFF6D" w14:textId="56CC2F8F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2.80</w:t>
            </w:r>
          </w:p>
        </w:tc>
      </w:tr>
      <w:tr w:rsidR="00DB425E" w:rsidRPr="00DB425E" w14:paraId="5BB4A5B4" w14:textId="38570670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7B522" w14:textId="07B52F5C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AMPH/Da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CACE5" w14:textId="65F78323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1BB56" w14:textId="2A37766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CAC88" w14:textId="47E88BA4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ECAAE" w14:textId="72497695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95</w:t>
            </w:r>
          </w:p>
        </w:tc>
      </w:tr>
      <w:tr w:rsidR="00DB425E" w:rsidRPr="00DB425E" w14:paraId="33C1F84B" w14:textId="4FD266CD" w:rsidTr="007A441A">
        <w:trPr>
          <w:trHeight w:val="290"/>
        </w:trPr>
        <w:tc>
          <w:tcPr>
            <w:tcW w:w="2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45E13A" w14:textId="425C710C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Deceitfulnes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DE4B0E" w14:textId="3C8A8E0F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F241E2" w14:textId="731D3939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D6673A" w14:textId="20D61BC6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B425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</w:tcPr>
          <w:p w14:paraId="55BEAE66" w14:textId="07573914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2.60</w:t>
            </w:r>
          </w:p>
        </w:tc>
      </w:tr>
      <w:tr w:rsidR="00DB425E" w:rsidRPr="00DB425E" w14:paraId="043C2724" w14:textId="0F35566D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B768B" w14:textId="6F69BE0F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Max Do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5FAA3B" w14:textId="60A96476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27D4F" w14:textId="0D56FC86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5E44C6" w14:textId="0A5F248F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13F22" w14:textId="38356CFD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59</w:t>
            </w:r>
          </w:p>
        </w:tc>
      </w:tr>
      <w:tr w:rsidR="00DB425E" w:rsidRPr="00DB425E" w14:paraId="78125233" w14:textId="3E1FC348" w:rsidTr="007A441A">
        <w:trPr>
          <w:trHeight w:val="290"/>
        </w:trPr>
        <w:tc>
          <w:tcPr>
            <w:tcW w:w="2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6A7F53" w14:textId="46AD4A72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Deceitfulnes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A35578" w14:textId="5F79BD96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12868F" w14:textId="0F6E789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C0C4A3" w14:textId="68DB14A3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</w:tcPr>
          <w:p w14:paraId="63938961" w14:textId="74A2ECA4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2.57</w:t>
            </w:r>
          </w:p>
        </w:tc>
      </w:tr>
      <w:tr w:rsidR="00DB425E" w:rsidRPr="00DB425E" w14:paraId="65DA4BA2" w14:textId="2E0A417B" w:rsidTr="007A441A">
        <w:trPr>
          <w:trHeight w:val="290"/>
        </w:trPr>
        <w:tc>
          <w:tcPr>
            <w:tcW w:w="2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7A730" w14:textId="010DE124" w:rsidR="007A441A" w:rsidRPr="00DB425E" w:rsidRDefault="007A441A" w:rsidP="007A441A">
            <w:pPr>
              <w:spacing w:after="0" w:line="240" w:lineRule="auto"/>
              <w:ind w:firstLine="214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AMPH/Da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5837A" w14:textId="61E6C8FE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31AB26" w14:textId="075A43D8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FA3BF" w14:textId="1057EA01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ECD18" w14:textId="295D3B67" w:rsidR="007A441A" w:rsidRPr="00DB425E" w:rsidRDefault="007A441A" w:rsidP="007A4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425E">
              <w:rPr>
                <w:rFonts w:ascii="Times New Roman" w:hAnsi="Times New Roman" w:cs="Times New Roman"/>
              </w:rPr>
              <w:t>0.95</w:t>
            </w:r>
          </w:p>
        </w:tc>
      </w:tr>
    </w:tbl>
    <w:p w14:paraId="335F1EAD" w14:textId="6F9C148F" w:rsidR="00990BAA" w:rsidRPr="00DB425E" w:rsidRDefault="00C320DB" w:rsidP="00990BAA">
      <w:pPr>
        <w:rPr>
          <w:rFonts w:ascii="Times New Roman" w:hAnsi="Times New Roman" w:cs="Times New Roman"/>
          <w:lang w:val="en-US"/>
        </w:rPr>
      </w:pPr>
      <w:r w:rsidRPr="00DB425E">
        <w:rPr>
          <w:rFonts w:ascii="Times New Roman" w:hAnsi="Times New Roman" w:cs="Times New Roman"/>
          <w:i/>
          <w:iCs/>
          <w:lang w:val="en-US"/>
        </w:rPr>
        <w:t>Note:</w:t>
      </w:r>
      <w:r w:rsidRPr="00DB425E">
        <w:rPr>
          <w:rFonts w:ascii="Times New Roman" w:hAnsi="Times New Roman" w:cs="Times New Roman"/>
          <w:lang w:val="en-US"/>
        </w:rPr>
        <w:t xml:space="preserve"> Total N=216 (prematurely discontinued 43, continued 173)</w:t>
      </w:r>
    </w:p>
    <w:p w14:paraId="7E128012" w14:textId="77777777" w:rsidR="00990BAA" w:rsidRPr="00DB425E" w:rsidRDefault="00990BAA">
      <w:pPr>
        <w:rPr>
          <w:lang w:val="en-US"/>
        </w:rPr>
      </w:pPr>
    </w:p>
    <w:sectPr w:rsidR="00990BAA" w:rsidRPr="00DB42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AA"/>
    <w:rsid w:val="000A33EC"/>
    <w:rsid w:val="00224A9A"/>
    <w:rsid w:val="002C097E"/>
    <w:rsid w:val="002D171B"/>
    <w:rsid w:val="005351C9"/>
    <w:rsid w:val="006D36AF"/>
    <w:rsid w:val="007618CA"/>
    <w:rsid w:val="00771FB7"/>
    <w:rsid w:val="007A441A"/>
    <w:rsid w:val="008279D9"/>
    <w:rsid w:val="00990BAA"/>
    <w:rsid w:val="009A341F"/>
    <w:rsid w:val="009D1BAF"/>
    <w:rsid w:val="00A069ED"/>
    <w:rsid w:val="00B50E90"/>
    <w:rsid w:val="00BB3AA1"/>
    <w:rsid w:val="00C320DB"/>
    <w:rsid w:val="00CE28C6"/>
    <w:rsid w:val="00DB425E"/>
    <w:rsid w:val="00E22787"/>
    <w:rsid w:val="00FF1FFC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6832"/>
  <w15:chartTrackingRefBased/>
  <w15:docId w15:val="{F74735A9-581F-42D6-8A97-EB963673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B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8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Abhilasha Shivankar</cp:lastModifiedBy>
  <cp:revision>2</cp:revision>
  <dcterms:created xsi:type="dcterms:W3CDTF">2024-12-10T10:15:00Z</dcterms:created>
  <dcterms:modified xsi:type="dcterms:W3CDTF">2024-12-10T10:15:00Z</dcterms:modified>
</cp:coreProperties>
</file>